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F32C7" w14:textId="77777777" w:rsidR="006E4E82" w:rsidRPr="00A24B2C" w:rsidRDefault="006E4E82" w:rsidP="006E4E82">
      <w:pPr>
        <w:pStyle w:val="Titre1"/>
      </w:pPr>
      <w:r w:rsidRPr="00A24B2C">
        <w:t>Supplementary information</w:t>
      </w:r>
    </w:p>
    <w:p w14:paraId="5C5BD382" w14:textId="77777777" w:rsidR="006E4E82" w:rsidRPr="00A24B2C" w:rsidRDefault="006E4E82" w:rsidP="006E4E82">
      <w:pPr>
        <w:spacing w:before="120"/>
        <w:rPr>
          <w:rFonts w:ascii="Bookman Old Style" w:hAnsi="Bookman Old Style"/>
          <w:lang w:val="en-GB"/>
        </w:rPr>
      </w:pPr>
      <w:r w:rsidRPr="00A24B2C">
        <w:rPr>
          <w:rFonts w:ascii="Bookman Old Style" w:hAnsi="Bookman Old Style"/>
          <w:b/>
          <w:bCs/>
          <w:lang w:val="en-GB"/>
        </w:rPr>
        <w:t>Supplementary table 1</w:t>
      </w:r>
      <w:r w:rsidRPr="00A24B2C">
        <w:rPr>
          <w:rFonts w:ascii="Bookman Old Style" w:hAnsi="Bookman Old Style"/>
          <w:lang w:val="en-GB"/>
        </w:rPr>
        <w:t>: criteria to define potentially avoidable hospitalizations for hypertens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08"/>
        <w:gridCol w:w="5786"/>
      </w:tblGrid>
      <w:tr w:rsidR="006E4E82" w:rsidRPr="00A24B2C" w14:paraId="05DA032C" w14:textId="77777777" w:rsidTr="000678BD">
        <w:tc>
          <w:tcPr>
            <w:tcW w:w="2830" w:type="dxa"/>
          </w:tcPr>
          <w:p w14:paraId="49CE0C8D" w14:textId="77777777" w:rsidR="006E4E82" w:rsidRPr="00A24B2C" w:rsidRDefault="006E4E82" w:rsidP="000678BD">
            <w:pPr>
              <w:spacing w:before="120"/>
              <w:rPr>
                <w:rFonts w:ascii="Bookman Old Style" w:hAnsi="Bookman Old Style"/>
                <w:b/>
                <w:bCs/>
                <w:lang w:val="en-GB"/>
              </w:rPr>
            </w:pPr>
            <w:r w:rsidRPr="00A24B2C">
              <w:rPr>
                <w:rFonts w:ascii="Bookman Old Style" w:hAnsi="Bookman Old Style"/>
                <w:b/>
                <w:bCs/>
                <w:lang w:val="en-GB"/>
              </w:rPr>
              <w:t>Hypertension</w:t>
            </w:r>
          </w:p>
        </w:tc>
        <w:tc>
          <w:tcPr>
            <w:tcW w:w="6230" w:type="dxa"/>
          </w:tcPr>
          <w:p w14:paraId="00C44D66" w14:textId="77777777" w:rsidR="006E4E82" w:rsidRPr="00A24B2C" w:rsidRDefault="006E4E82" w:rsidP="000678BD">
            <w:pPr>
              <w:spacing w:before="120"/>
              <w:rPr>
                <w:rFonts w:ascii="Bookman Old Style" w:hAnsi="Bookman Old Style"/>
                <w:b/>
                <w:bCs/>
                <w:lang w:val="en-GB"/>
              </w:rPr>
            </w:pPr>
            <w:r w:rsidRPr="00A24B2C">
              <w:rPr>
                <w:rFonts w:ascii="Bookman Old Style" w:hAnsi="Bookman Old Style"/>
                <w:b/>
                <w:bCs/>
                <w:lang w:val="en-GB"/>
              </w:rPr>
              <w:t>Potentially avoidable hospitalization</w:t>
            </w:r>
          </w:p>
        </w:tc>
      </w:tr>
      <w:tr w:rsidR="006E4E82" w:rsidRPr="00E74347" w14:paraId="37E8E65A" w14:textId="77777777" w:rsidTr="000678BD">
        <w:tc>
          <w:tcPr>
            <w:tcW w:w="2830" w:type="dxa"/>
          </w:tcPr>
          <w:p w14:paraId="17B85C8B" w14:textId="77777777" w:rsidR="006E4E82" w:rsidRPr="00A24B2C" w:rsidRDefault="006E4E82" w:rsidP="000678BD">
            <w:p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>And ICD-10 code beginning with I1</w:t>
            </w:r>
          </w:p>
        </w:tc>
        <w:tc>
          <w:tcPr>
            <w:tcW w:w="6230" w:type="dxa"/>
          </w:tcPr>
          <w:p w14:paraId="16C31041" w14:textId="77777777" w:rsidR="006E4E82" w:rsidRPr="00A24B2C" w:rsidRDefault="006E4E82" w:rsidP="000678BD">
            <w:p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 xml:space="preserve">ICD-10 codes </w:t>
            </w:r>
          </w:p>
          <w:p w14:paraId="54535A52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>I10: essential (primary) hypertension</w:t>
            </w:r>
          </w:p>
          <w:p w14:paraId="1CBCDD7B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 xml:space="preserve">I119: </w:t>
            </w: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Hypertensive heart disease without (congestive) heart failure</w:t>
            </w:r>
          </w:p>
          <w:p w14:paraId="14896DA3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 xml:space="preserve">I129: </w:t>
            </w: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Hypertensive renal disease without renal failure</w:t>
            </w:r>
          </w:p>
          <w:p w14:paraId="773FB14C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lang w:val="en-GB"/>
              </w:rPr>
              <w:t xml:space="preserve">I139: </w:t>
            </w: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Hypertensive heart and renal disease, unspecified</w:t>
            </w:r>
          </w:p>
          <w:p w14:paraId="61819B75" w14:textId="77777777" w:rsidR="006E4E82" w:rsidRPr="00A24B2C" w:rsidRDefault="006E4E82" w:rsidP="000678BD">
            <w:p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Exclude cases</w:t>
            </w:r>
          </w:p>
          <w:p w14:paraId="4435B23E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where the patient died in hospital during the admission. </w:t>
            </w:r>
          </w:p>
          <w:p w14:paraId="5B03CD16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resulting from a transfer from another acute care institution (transfers-in). </w:t>
            </w:r>
          </w:p>
          <w:p w14:paraId="3BDFB9A8" w14:textId="7DDF44DB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with cardiac procedure codes in any field</w:t>
            </w:r>
            <w:r w:rsidR="00E74347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 [any </w:t>
            </w:r>
            <w:r w:rsidR="00E74347" w:rsidRPr="00E74347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>Swiss classification of surgical interventions (CHOP)</w:t>
            </w:r>
            <w:r w:rsidR="00E74347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 code beginning with 35, 36 or 37]</w:t>
            </w:r>
          </w:p>
          <w:p w14:paraId="10E234C1" w14:textId="6A0194FF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with pregnancy, childbirth, and puerperium codes in any field </w:t>
            </w:r>
          </w:p>
          <w:p w14:paraId="510E97F8" w14:textId="77777777" w:rsidR="006E4E82" w:rsidRPr="00A24B2C" w:rsidRDefault="006E4E82" w:rsidP="006E4E82">
            <w:pPr>
              <w:pStyle w:val="Paragraphedeliste"/>
              <w:numPr>
                <w:ilvl w:val="0"/>
                <w:numId w:val="1"/>
              </w:numPr>
              <w:spacing w:before="120"/>
              <w:rPr>
                <w:rFonts w:ascii="Bookman Old Style" w:hAnsi="Bookman Old Style"/>
                <w:lang w:val="en-GB"/>
              </w:rPr>
            </w:pPr>
            <w:r w:rsidRPr="00A24B2C">
              <w:rPr>
                <w:rFonts w:ascii="Bookman Old Style" w:hAnsi="Bookman Old Style"/>
                <w:color w:val="000000"/>
                <w:shd w:val="clear" w:color="auto" w:fill="FFFFFF"/>
                <w:lang w:val="en-GB"/>
              </w:rPr>
              <w:t xml:space="preserve">that are same day/day only admissions </w:t>
            </w:r>
          </w:p>
        </w:tc>
      </w:tr>
    </w:tbl>
    <w:p w14:paraId="7CD9DBB0" w14:textId="77777777" w:rsidR="006E4E82" w:rsidRPr="00A24B2C" w:rsidRDefault="006E4E82" w:rsidP="006E4E82">
      <w:pPr>
        <w:pStyle w:val="Default"/>
        <w:rPr>
          <w:lang w:val="en-GB"/>
        </w:rPr>
      </w:pPr>
    </w:p>
    <w:p w14:paraId="4CCDFCB4" w14:textId="77777777" w:rsidR="006E4E82" w:rsidRPr="00A24B2C" w:rsidRDefault="006E4E82" w:rsidP="006E4E82">
      <w:pPr>
        <w:pStyle w:val="Default"/>
        <w:spacing w:after="271"/>
        <w:rPr>
          <w:sz w:val="22"/>
          <w:szCs w:val="22"/>
          <w:lang w:val="en-GB"/>
        </w:rPr>
      </w:pPr>
    </w:p>
    <w:p w14:paraId="15645258" w14:textId="77777777" w:rsidR="006E4E82" w:rsidRPr="00A24B2C" w:rsidRDefault="006E4E82" w:rsidP="006E4E82">
      <w:pPr>
        <w:spacing w:before="120"/>
        <w:rPr>
          <w:rFonts w:ascii="Bookman Old Style" w:hAnsi="Bookman Old Style"/>
          <w:lang w:val="en-GB"/>
        </w:rPr>
      </w:pPr>
    </w:p>
    <w:p w14:paraId="44B7C259" w14:textId="77777777" w:rsidR="006E4E82" w:rsidRPr="00A24B2C" w:rsidRDefault="006E4E82" w:rsidP="006E4E82">
      <w:pPr>
        <w:spacing w:before="120"/>
        <w:rPr>
          <w:lang w:val="en-GB"/>
        </w:rPr>
      </w:pPr>
    </w:p>
    <w:p w14:paraId="58A7BC01" w14:textId="77777777" w:rsidR="006E4E82" w:rsidRDefault="006E4E82" w:rsidP="006E4E82">
      <w:pPr>
        <w:spacing w:before="120"/>
        <w:rPr>
          <w:lang w:val="en-GB"/>
        </w:rPr>
      </w:pPr>
    </w:p>
    <w:p w14:paraId="35E44CE1" w14:textId="77777777" w:rsidR="006E4E82" w:rsidRDefault="006E4E82" w:rsidP="006E4E82">
      <w:pPr>
        <w:spacing w:before="120"/>
        <w:rPr>
          <w:lang w:val="en-GB"/>
        </w:rPr>
      </w:pPr>
    </w:p>
    <w:p w14:paraId="12661767" w14:textId="77777777" w:rsidR="006E4E82" w:rsidRDefault="006E4E82" w:rsidP="006E4E82">
      <w:pPr>
        <w:spacing w:before="120"/>
        <w:rPr>
          <w:lang w:val="en-GB"/>
        </w:rPr>
      </w:pPr>
    </w:p>
    <w:p w14:paraId="7DD050B3" w14:textId="77777777" w:rsidR="00AE3A6C" w:rsidRPr="00E74347" w:rsidRDefault="00AE3A6C">
      <w:pPr>
        <w:rPr>
          <w:lang w:val="en-GB"/>
        </w:rPr>
      </w:pPr>
    </w:p>
    <w:sectPr w:rsidR="00AE3A6C" w:rsidRPr="00E74347" w:rsidSect="000318EC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80CF8"/>
    <w:multiLevelType w:val="hybridMultilevel"/>
    <w:tmpl w:val="6E90F54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990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82"/>
    <w:rsid w:val="006E4E82"/>
    <w:rsid w:val="0092362B"/>
    <w:rsid w:val="009316D0"/>
    <w:rsid w:val="00AC77CB"/>
    <w:rsid w:val="00AE3A6C"/>
    <w:rsid w:val="00E7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B7F49E"/>
  <w15:chartTrackingRefBased/>
  <w15:docId w15:val="{7C3AFE22-F559-4ED6-B16C-75A0567C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E82"/>
  </w:style>
  <w:style w:type="paragraph" w:styleId="Titre1">
    <w:name w:val="heading 1"/>
    <w:basedOn w:val="Normal"/>
    <w:next w:val="Normal"/>
    <w:link w:val="Titre1Car"/>
    <w:uiPriority w:val="9"/>
    <w:qFormat/>
    <w:rsid w:val="006E4E82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743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4E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Grilledutableau">
    <w:name w:val="Table Grid"/>
    <w:basedOn w:val="TableauNormal"/>
    <w:uiPriority w:val="39"/>
    <w:rsid w:val="006E4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E4E82"/>
    <w:pPr>
      <w:ind w:left="720"/>
      <w:contextualSpacing/>
    </w:pPr>
  </w:style>
  <w:style w:type="paragraph" w:customStyle="1" w:styleId="Default">
    <w:name w:val="Default"/>
    <w:rsid w:val="006E4E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E743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0</Characters>
  <Application>Microsoft Office Word</Application>
  <DocSecurity>0</DocSecurity>
  <Lines>5</Lines>
  <Paragraphs>1</Paragraphs>
  <ScaleCrop>false</ScaleCrop>
  <Company>Centre Hospitalier Universitaire Vaudois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2</cp:revision>
  <dcterms:created xsi:type="dcterms:W3CDTF">2023-08-14T13:55:00Z</dcterms:created>
  <dcterms:modified xsi:type="dcterms:W3CDTF">2024-02-16T08:40:00Z</dcterms:modified>
</cp:coreProperties>
</file>